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7F8F2" w14:textId="5A44FC39" w:rsidR="007D6154" w:rsidRPr="007D6154" w:rsidRDefault="007D6154">
      <w:pPr>
        <w:rPr>
          <w:b/>
          <w:lang w:val="en-US"/>
        </w:rPr>
      </w:pPr>
      <w:bookmarkStart w:id="0" w:name="_GoBack"/>
      <w:bookmarkEnd w:id="0"/>
      <w:r w:rsidRPr="007D6154">
        <w:rPr>
          <w:b/>
          <w:lang w:val="en-US"/>
        </w:rPr>
        <w:t>Supplementary Table 1: Detailed patient characteristics</w:t>
      </w:r>
    </w:p>
    <w:tbl>
      <w:tblPr>
        <w:tblStyle w:val="Tabellenraster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10"/>
        <w:gridCol w:w="1110"/>
        <w:gridCol w:w="1111"/>
        <w:gridCol w:w="1110"/>
        <w:gridCol w:w="1110"/>
        <w:gridCol w:w="1111"/>
        <w:gridCol w:w="1110"/>
        <w:gridCol w:w="1110"/>
        <w:gridCol w:w="1111"/>
        <w:gridCol w:w="1110"/>
        <w:gridCol w:w="1110"/>
        <w:gridCol w:w="1111"/>
      </w:tblGrid>
      <w:tr w:rsidR="00D71B8F" w14:paraId="1B90EC87" w14:textId="77777777" w:rsidTr="00930DBB">
        <w:trPr>
          <w:trHeight w:val="319"/>
          <w:tblHeader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7D926797" w14:textId="77777777" w:rsidR="008E0CD3" w:rsidRPr="00980004" w:rsidRDefault="00526C92" w:rsidP="00980004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80004">
              <w:rPr>
                <w:rFonts w:ascii="Arial" w:hAnsi="Arial" w:cs="Arial"/>
                <w:sz w:val="20"/>
                <w:szCs w:val="18"/>
                <w:lang w:val="en-GB"/>
              </w:rPr>
              <w:t>Characteristics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749D029D" w14:textId="77777777" w:rsidR="00526C92" w:rsidRPr="00980004" w:rsidRDefault="00526C92" w:rsidP="002E375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980004">
              <w:rPr>
                <w:rFonts w:ascii="Arial" w:hAnsi="Arial" w:cs="Arial"/>
                <w:sz w:val="20"/>
                <w:szCs w:val="18"/>
              </w:rPr>
              <w:t>Included</w:t>
            </w:r>
            <w:proofErr w:type="spellEnd"/>
            <w:r w:rsidRPr="00980004">
              <w:rPr>
                <w:rFonts w:ascii="Arial" w:hAnsi="Arial" w:cs="Arial"/>
                <w:sz w:val="20"/>
                <w:szCs w:val="18"/>
              </w:rPr>
              <w:t xml:space="preserve"> </w:t>
            </w:r>
            <w:proofErr w:type="spellStart"/>
            <w:r w:rsidRPr="00980004">
              <w:rPr>
                <w:rFonts w:ascii="Arial" w:hAnsi="Arial" w:cs="Arial"/>
                <w:sz w:val="20"/>
                <w:szCs w:val="18"/>
              </w:rPr>
              <w:t>Patients</w:t>
            </w:r>
            <w:proofErr w:type="spellEnd"/>
          </w:p>
        </w:tc>
        <w:tc>
          <w:tcPr>
            <w:tcW w:w="2221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467A3D7E" w14:textId="77777777" w:rsidR="00526C92" w:rsidRPr="00980004" w:rsidRDefault="00526C92" w:rsidP="002E375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980004">
              <w:rPr>
                <w:rFonts w:ascii="Arial" w:hAnsi="Arial" w:cs="Arial"/>
                <w:sz w:val="20"/>
                <w:szCs w:val="18"/>
              </w:rPr>
              <w:t>No</w:t>
            </w:r>
            <w:proofErr w:type="spellEnd"/>
            <w:r w:rsidRPr="00980004">
              <w:rPr>
                <w:rFonts w:ascii="Arial" w:hAnsi="Arial" w:cs="Arial"/>
                <w:sz w:val="20"/>
                <w:szCs w:val="18"/>
              </w:rPr>
              <w:t xml:space="preserve"> NAFLD</w:t>
            </w:r>
          </w:p>
        </w:tc>
        <w:tc>
          <w:tcPr>
            <w:tcW w:w="2221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5A95D95F" w14:textId="77777777" w:rsidR="00526C92" w:rsidRPr="00980004" w:rsidRDefault="00526C92" w:rsidP="002E375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AFLD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41C1001B" w14:textId="5C4F2C2D" w:rsidR="002A6A6B" w:rsidRPr="00980004" w:rsidRDefault="00F77184" w:rsidP="00F77184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NAFLD</w:t>
            </w:r>
            <w:r w:rsidR="00526C92" w:rsidRPr="00980004">
              <w:rPr>
                <w:rFonts w:ascii="Arial" w:hAnsi="Arial" w:cs="Arial"/>
                <w:sz w:val="20"/>
                <w:szCs w:val="18"/>
                <w:lang w:val="en-GB"/>
              </w:rPr>
              <w:t xml:space="preserve"> with advanced fibrosis</w:t>
            </w:r>
          </w:p>
        </w:tc>
        <w:tc>
          <w:tcPr>
            <w:tcW w:w="2221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242DE98C" w14:textId="77777777" w:rsidR="00526C92" w:rsidRPr="00980004" w:rsidRDefault="00526C92" w:rsidP="002E375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980004">
              <w:rPr>
                <w:rFonts w:ascii="Arial" w:hAnsi="Arial" w:cs="Arial"/>
                <w:sz w:val="20"/>
                <w:szCs w:val="18"/>
              </w:rPr>
              <w:t>No</w:t>
            </w:r>
            <w:proofErr w:type="spellEnd"/>
            <w:r w:rsidRPr="00980004">
              <w:rPr>
                <w:rFonts w:ascii="Arial" w:hAnsi="Arial" w:cs="Arial"/>
                <w:sz w:val="20"/>
                <w:szCs w:val="18"/>
              </w:rPr>
              <w:t xml:space="preserve"> relevant CAD</w:t>
            </w:r>
          </w:p>
        </w:tc>
        <w:tc>
          <w:tcPr>
            <w:tcW w:w="2221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  <w:vAlign w:val="center"/>
          </w:tcPr>
          <w:p w14:paraId="10655C41" w14:textId="77777777" w:rsidR="002A6A6B" w:rsidRPr="00980004" w:rsidRDefault="00526C92" w:rsidP="002E375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Relevant CAD</w:t>
            </w:r>
          </w:p>
        </w:tc>
      </w:tr>
      <w:tr w:rsidR="008E0CD3" w14:paraId="7DE21EAC" w14:textId="77777777" w:rsidTr="00930DBB">
        <w:trPr>
          <w:trHeight w:val="80"/>
          <w:tblHeader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21CEB263" w14:textId="77777777" w:rsidR="008E0CD3" w:rsidRPr="00980004" w:rsidRDefault="008E0CD3" w:rsidP="0012763E">
            <w:pPr>
              <w:pStyle w:val="KeinLeerraum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220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119E546A" w14:textId="77777777" w:rsidR="008E0CD3" w:rsidRPr="00980004" w:rsidRDefault="008E0CD3" w:rsidP="008E0CD3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505</w:t>
            </w:r>
          </w:p>
        </w:tc>
        <w:tc>
          <w:tcPr>
            <w:tcW w:w="2221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02190ED3" w14:textId="77777777" w:rsidR="008E0CD3" w:rsidRPr="00980004" w:rsidRDefault="008E0CD3" w:rsidP="008E0CD3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144</w:t>
            </w:r>
          </w:p>
        </w:tc>
        <w:tc>
          <w:tcPr>
            <w:tcW w:w="2221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165A5D7E" w14:textId="77777777" w:rsidR="008E0CD3" w:rsidRPr="00980004" w:rsidRDefault="008E0CD3" w:rsidP="008E0CD3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361</w:t>
            </w:r>
          </w:p>
        </w:tc>
        <w:tc>
          <w:tcPr>
            <w:tcW w:w="2220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23C15E07" w14:textId="77777777" w:rsidR="008E0CD3" w:rsidRPr="00980004" w:rsidRDefault="008E0CD3" w:rsidP="008E0CD3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  <w:lang w:val="en-GB"/>
              </w:rPr>
              <w:t>n=44</w:t>
            </w:r>
          </w:p>
        </w:tc>
        <w:tc>
          <w:tcPr>
            <w:tcW w:w="2221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4C410650" w14:textId="77777777" w:rsidR="008E0CD3" w:rsidRPr="00980004" w:rsidRDefault="008E0CD3" w:rsidP="008E0CD3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149</w:t>
            </w:r>
          </w:p>
        </w:tc>
        <w:tc>
          <w:tcPr>
            <w:tcW w:w="2221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759C07BF" w14:textId="77777777" w:rsidR="008E0CD3" w:rsidRPr="00980004" w:rsidRDefault="008E0CD3" w:rsidP="008E0CD3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356</w:t>
            </w:r>
          </w:p>
        </w:tc>
      </w:tr>
      <w:tr w:rsidR="00D71B8F" w14:paraId="1BBF500D" w14:textId="77777777" w:rsidTr="00980004">
        <w:trPr>
          <w:trHeight w:val="284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66BFA917" w14:textId="77777777" w:rsidR="00526C92" w:rsidRPr="00A30293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age [y]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1C6B3E4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EF0182F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BDC7B31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6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46F08E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0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2B45FCD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66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CCC20E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18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E17FBB0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7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91F75BD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19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6F4B59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6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4E74B35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</w:rPr>
              <w:t>21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83CF292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67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5327500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7)</w:t>
            </w:r>
          </w:p>
        </w:tc>
      </w:tr>
      <w:tr w:rsidR="00D71B8F" w14:paraId="6408AF15" w14:textId="77777777" w:rsidTr="00980004">
        <w:trPr>
          <w:trHeight w:val="284"/>
        </w:trPr>
        <w:tc>
          <w:tcPr>
            <w:tcW w:w="1985" w:type="dxa"/>
            <w:vMerge/>
            <w:vAlign w:val="center"/>
          </w:tcPr>
          <w:p w14:paraId="156ECE67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6F10A6D" w14:textId="77777777" w:rsidR="00526C92" w:rsidRPr="009A1F21" w:rsidRDefault="00526C92" w:rsidP="001C211D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829DC99" w14:textId="77777777" w:rsidR="00526C92" w:rsidRPr="009A1F21" w:rsidRDefault="00526C92" w:rsidP="001C211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21-88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900D416" w14:textId="77777777" w:rsidR="00526C92" w:rsidRPr="009A6453" w:rsidRDefault="00526C92" w:rsidP="001C211D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FD54F99" w14:textId="77777777" w:rsidR="00526C92" w:rsidRPr="009A6453" w:rsidRDefault="00526C92" w:rsidP="001C211D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21-8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55B60F3" w14:textId="77777777" w:rsidR="00526C92" w:rsidRPr="009A6453" w:rsidRDefault="00526C92" w:rsidP="001C211D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DA2FEE1" w14:textId="77777777" w:rsidR="00526C92" w:rsidRPr="009A6453" w:rsidRDefault="00526C92" w:rsidP="001C211D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29-8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118C4D9" w14:textId="77777777" w:rsidR="00526C92" w:rsidRPr="00526C92" w:rsidRDefault="00526C92" w:rsidP="001C211D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E447AC5" w14:textId="77777777" w:rsidR="00526C92" w:rsidRPr="00526C92" w:rsidRDefault="00526C92" w:rsidP="001C211D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43-88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426AB69" w14:textId="77777777" w:rsidR="00526C92" w:rsidRPr="009A6453" w:rsidRDefault="00526C92" w:rsidP="001C211D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A8ABECD" w14:textId="77777777" w:rsidR="00526C92" w:rsidRPr="009A6453" w:rsidRDefault="00526C92" w:rsidP="001C211D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21-8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7C68847" w14:textId="77777777" w:rsidR="00526C92" w:rsidRPr="00431E60" w:rsidRDefault="00526C92" w:rsidP="001C211D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666E268" w14:textId="77777777" w:rsidR="00526C92" w:rsidRPr="00431E60" w:rsidRDefault="00526C92" w:rsidP="001C211D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34-88]</w:t>
            </w:r>
          </w:p>
        </w:tc>
      </w:tr>
      <w:tr w:rsidR="002A6A6B" w14:paraId="054EF943" w14:textId="77777777" w:rsidTr="00980004">
        <w:trPr>
          <w:trHeight w:val="284"/>
        </w:trPr>
        <w:tc>
          <w:tcPr>
            <w:tcW w:w="1985" w:type="dxa"/>
            <w:vMerge w:val="restart"/>
            <w:vAlign w:val="center"/>
          </w:tcPr>
          <w:p w14:paraId="3C31A9D9" w14:textId="77777777" w:rsidR="00C55D9F" w:rsidRPr="00A30293" w:rsidRDefault="00C55D9F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84DAEEA" w14:textId="77777777" w:rsidR="002A6A6B" w:rsidRPr="009A6453" w:rsidRDefault="002A6A6B" w:rsidP="002A6A6B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78.2 %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73C32FB" w14:textId="77777777" w:rsidR="002A6A6B" w:rsidRPr="009A6453" w:rsidRDefault="002A6A6B" w:rsidP="002A6A6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83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%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B7C9736" w14:textId="77777777" w:rsidR="002A6A6B" w:rsidRPr="00526C92" w:rsidRDefault="002A6A6B" w:rsidP="002A6A6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76</w:t>
            </w:r>
            <w:r>
              <w:rPr>
                <w:rFonts w:ascii="Arial" w:hAnsi="Arial" w:cs="Arial"/>
                <w:color w:val="000000"/>
                <w:sz w:val="18"/>
              </w:rPr>
              <w:t>.2 %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5C1A5CC" w14:textId="77777777" w:rsidR="002A6A6B" w:rsidRDefault="002A6A6B" w:rsidP="002A6A6B">
            <w:pPr>
              <w:jc w:val="center"/>
              <w:rPr>
                <w:rFonts w:ascii="Calibri" w:hAnsi="Calibri" w:cs="Calibri"/>
                <w:color w:val="000000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81.8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%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10238E8" w14:textId="77777777" w:rsidR="002A6A6B" w:rsidRPr="00431E60" w:rsidRDefault="002A6A6B" w:rsidP="002A6A6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6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%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D4E0629" w14:textId="77777777" w:rsidR="002A6A6B" w:rsidRPr="00431E60" w:rsidRDefault="002A6A6B" w:rsidP="002A6A6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8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</w:rPr>
              <w:t xml:space="preserve"> %</w:t>
            </w:r>
          </w:p>
        </w:tc>
      </w:tr>
      <w:tr w:rsidR="002A6A6B" w14:paraId="02A3D78E" w14:textId="77777777" w:rsidTr="00980004">
        <w:trPr>
          <w:trHeight w:val="284"/>
        </w:trPr>
        <w:tc>
          <w:tcPr>
            <w:tcW w:w="1985" w:type="dxa"/>
            <w:vMerge/>
            <w:vAlign w:val="center"/>
          </w:tcPr>
          <w:p w14:paraId="41BD32D1" w14:textId="77777777" w:rsidR="002A6A6B" w:rsidRPr="0012763E" w:rsidRDefault="002A6A6B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534D9A" w14:textId="77777777" w:rsidR="002A6A6B" w:rsidRPr="009A6453" w:rsidRDefault="002A6A6B" w:rsidP="002A6A6B">
            <w:pPr>
              <w:pStyle w:val="KeinLeerraum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5/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0D4BFF9" w14:textId="77777777" w:rsidR="002A6A6B" w:rsidRPr="009A6453" w:rsidRDefault="002A6A6B" w:rsidP="002A6A6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0/144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CD581AF" w14:textId="77777777" w:rsidR="002A6A6B" w:rsidRPr="00526C92" w:rsidRDefault="002A6A6B" w:rsidP="002A6A6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75/361</w:t>
            </w:r>
          </w:p>
        </w:tc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5DCE254" w14:textId="77777777" w:rsidR="002A6A6B" w:rsidRDefault="002A6A6B" w:rsidP="002A6A6B">
            <w:pPr>
              <w:jc w:val="center"/>
              <w:rPr>
                <w:rFonts w:ascii="Calibri" w:hAnsi="Calibri" w:cs="Calibri"/>
                <w:color w:val="000000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36/44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5E37C7E" w14:textId="77777777" w:rsidR="002A6A6B" w:rsidRPr="00431E60" w:rsidRDefault="002A6A6B" w:rsidP="002A6A6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3/149</w:t>
            </w:r>
          </w:p>
        </w:tc>
        <w:tc>
          <w:tcPr>
            <w:tcW w:w="2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32BCEA8" w14:textId="77777777" w:rsidR="002A6A6B" w:rsidRPr="00431E60" w:rsidRDefault="002A6A6B" w:rsidP="002A6A6B">
            <w:pPr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02/356</w:t>
            </w:r>
          </w:p>
        </w:tc>
      </w:tr>
      <w:tr w:rsidR="00D71B8F" w14:paraId="1CA7F3EE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11DD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height [cm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2673CBA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D919C8F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63016DB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171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DE9A19C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6E98D2D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8D9D754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826A581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DA82699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(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6DD8229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AD76325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4034CD9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DA7E278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(10)</w:t>
            </w:r>
          </w:p>
        </w:tc>
      </w:tr>
      <w:tr w:rsidR="00D71B8F" w14:paraId="3A73FB92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BF3C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8C64F76" w14:textId="77777777" w:rsidR="00526C92" w:rsidRPr="008E0CD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0CD3">
              <w:rPr>
                <w:rFonts w:ascii="Arial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AE36D02" w14:textId="77777777" w:rsidR="00526C92" w:rsidRPr="008E0CD3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E0CD3">
              <w:rPr>
                <w:rFonts w:ascii="Arial" w:hAnsi="Arial" w:cs="Arial"/>
                <w:color w:val="000000"/>
                <w:sz w:val="18"/>
                <w:szCs w:val="18"/>
              </w:rPr>
              <w:t>[142-20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1D9CB68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B5D1AFE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[149-20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DE13D52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4FA2B5D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[142-19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C5E4794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7ECECD5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[152-186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74668B7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32C1D4D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[142-20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E6D1798" w14:textId="77777777" w:rsidR="00526C92" w:rsidRPr="001C211D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A2F0F8A" w14:textId="77777777" w:rsidR="00526C92" w:rsidRPr="001C211D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C211D">
              <w:rPr>
                <w:rFonts w:ascii="Arial" w:hAnsi="Arial" w:cs="Arial"/>
                <w:color w:val="000000"/>
                <w:sz w:val="18"/>
                <w:szCs w:val="18"/>
              </w:rPr>
              <w:t>[144-197]</w:t>
            </w:r>
          </w:p>
        </w:tc>
      </w:tr>
      <w:tr w:rsidR="00D71B8F" w14:paraId="5641F159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F319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weight [kg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A28BE80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8212C16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BA51DEF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87A40C7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513DBF3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5E9C1F6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(2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3C2B530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FADBC78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(2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7240CC1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D0A14B0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6C89635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83722E1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(19)</w:t>
            </w:r>
          </w:p>
        </w:tc>
      </w:tr>
      <w:tr w:rsidR="00D71B8F" w14:paraId="001C5B85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B47B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D1CA1A9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E72951B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42-145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CCEF5F1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ABDDCD2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[43-11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0CD1599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6C22FA0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[42-14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2A9EAEF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BA6C802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[57-145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853F83A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8669A84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[50-12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342A4CC" w14:textId="77777777" w:rsidR="00526C92" w:rsidRPr="00DB2EC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EB9270F" w14:textId="77777777" w:rsidR="00526C92" w:rsidRPr="00DB2EC2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B2EC2">
              <w:rPr>
                <w:rFonts w:ascii="Arial" w:hAnsi="Arial" w:cs="Arial"/>
                <w:color w:val="000000"/>
                <w:sz w:val="18"/>
                <w:szCs w:val="18"/>
              </w:rPr>
              <w:t>[42-145]</w:t>
            </w:r>
          </w:p>
        </w:tc>
      </w:tr>
      <w:tr w:rsidR="00D71B8F" w:rsidRPr="0012763E" w14:paraId="0938BE9F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B476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body mass index [kg·m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2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8EB0715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B7B8E4A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6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E0E88AC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E9DF58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CE0AA4A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8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1F18A7C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A5A9A53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29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0DF55EA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8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2EFE43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8124B7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7</w:t>
            </w:r>
            <w:r>
              <w:rPr>
                <w:rFonts w:ascii="Arial" w:hAnsi="Arial" w:cs="Arial"/>
                <w:color w:val="000000"/>
                <w:sz w:val="18"/>
              </w:rPr>
              <w:t>.4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0E63DCA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27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BDD70AF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6</w:t>
            </w:r>
            <w:r>
              <w:rPr>
                <w:rFonts w:ascii="Arial" w:hAnsi="Arial" w:cs="Arial"/>
                <w:color w:val="000000"/>
                <w:sz w:val="18"/>
              </w:rPr>
              <w:t>.1</w:t>
            </w:r>
            <w:r w:rsidRPr="00431E6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D71B8F" w:rsidRPr="0012763E" w14:paraId="4F3A8667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9374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826C419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23DCFB2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16.3-50.8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855A69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8E5FC2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3-34</w:t>
            </w:r>
            <w:r>
              <w:rPr>
                <w:rFonts w:ascii="Arial" w:hAnsi="Arial" w:cs="Arial"/>
                <w:color w:val="000000"/>
                <w:sz w:val="18"/>
              </w:rPr>
              <w:t>.4</w:t>
            </w:r>
            <w:r w:rsidRPr="009A6453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A0633B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5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AFAB00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8</w:t>
            </w:r>
            <w:r>
              <w:rPr>
                <w:rFonts w:ascii="Arial" w:hAnsi="Arial" w:cs="Arial"/>
                <w:color w:val="000000"/>
                <w:sz w:val="18"/>
              </w:rPr>
              <w:t>.7</w:t>
            </w:r>
            <w:r w:rsidRPr="009A6453">
              <w:rPr>
                <w:rFonts w:ascii="Arial" w:hAnsi="Arial" w:cs="Arial"/>
                <w:color w:val="000000"/>
                <w:sz w:val="18"/>
              </w:rPr>
              <w:t>-50</w:t>
            </w:r>
            <w:r>
              <w:rPr>
                <w:rFonts w:ascii="Arial" w:hAnsi="Arial" w:cs="Arial"/>
                <w:color w:val="000000"/>
                <w:sz w:val="18"/>
              </w:rPr>
              <w:t>.8</w:t>
            </w:r>
            <w:r w:rsidRPr="009A6453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E3FA707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AF79101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20.</w:t>
            </w:r>
            <w:r>
              <w:rPr>
                <w:rFonts w:ascii="Arial" w:hAnsi="Arial" w:cs="Arial"/>
                <w:color w:val="000000"/>
                <w:sz w:val="18"/>
              </w:rPr>
              <w:t>5</w:t>
            </w:r>
            <w:r w:rsidRPr="00526C92">
              <w:rPr>
                <w:rFonts w:ascii="Arial" w:hAnsi="Arial" w:cs="Arial"/>
                <w:color w:val="000000"/>
                <w:sz w:val="18"/>
              </w:rPr>
              <w:t>-50.</w:t>
            </w:r>
            <w:r>
              <w:rPr>
                <w:rFonts w:ascii="Arial" w:hAnsi="Arial" w:cs="Arial"/>
                <w:color w:val="000000"/>
                <w:sz w:val="18"/>
              </w:rPr>
              <w:t>8</w:t>
            </w:r>
            <w:r w:rsidRPr="00526C92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682CEED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348FB7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3-41</w:t>
            </w:r>
            <w:r>
              <w:rPr>
                <w:rFonts w:ascii="Arial" w:hAnsi="Arial" w:cs="Arial"/>
                <w:color w:val="000000"/>
                <w:sz w:val="18"/>
              </w:rPr>
              <w:t>.7</w:t>
            </w:r>
            <w:r w:rsidRPr="009A6453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1E2F160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A52A2C0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18</w:t>
            </w:r>
            <w:r>
              <w:rPr>
                <w:rFonts w:ascii="Arial" w:hAnsi="Arial" w:cs="Arial"/>
                <w:color w:val="000000"/>
                <w:sz w:val="18"/>
              </w:rPr>
              <w:t>.4</w:t>
            </w:r>
            <w:r w:rsidRPr="00431E60">
              <w:rPr>
                <w:rFonts w:ascii="Arial" w:hAnsi="Arial" w:cs="Arial"/>
                <w:color w:val="000000"/>
                <w:sz w:val="18"/>
              </w:rPr>
              <w:t>-50</w:t>
            </w:r>
            <w:r>
              <w:rPr>
                <w:rFonts w:ascii="Arial" w:hAnsi="Arial" w:cs="Arial"/>
                <w:color w:val="000000"/>
                <w:sz w:val="18"/>
              </w:rPr>
              <w:t>.8</w:t>
            </w:r>
            <w:r w:rsidRPr="00431E60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</w:tr>
      <w:tr w:rsidR="00D71B8F" w14:paraId="03819815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087E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waist circumference [cm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DA992E8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D758C8C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19DAE8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93D387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CAB7197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831713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BD13022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1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3306A6E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16.2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36FF53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920525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802E4DD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1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212BA4A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4)</w:t>
            </w:r>
          </w:p>
        </w:tc>
      </w:tr>
      <w:tr w:rsidR="00D71B8F" w14:paraId="148F0182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0006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D71A7F8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C459B01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63-157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5583AE7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4D8529D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69-12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9E6085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8DA80A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63-15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186E727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F5EA481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78-14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CD99A77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307AA8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63-13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82530EA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5D26C3C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73-157]</w:t>
            </w:r>
          </w:p>
        </w:tc>
      </w:tr>
      <w:tr w:rsidR="00D71B8F" w14:paraId="0F9FEDDD" w14:textId="77777777" w:rsidTr="00196F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852F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hip circumference [cm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2B73551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98524B7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3DE547A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35B978C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BD1BDC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86A9F6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D716ADD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1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31D6838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11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A33EE35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546342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14ABDC4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B5ED1B5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</w:tr>
      <w:tr w:rsidR="00D71B8F" w14:paraId="21989936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FA5A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3B4F19C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FA5E03C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61-136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99853A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3CE4999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78-109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BEA25D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0BA3F8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61-13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42343FC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7F3C149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84-136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D4AEF5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ECC7A59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78-13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57EACCF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7B83A11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61-130]</w:t>
            </w:r>
          </w:p>
        </w:tc>
      </w:tr>
      <w:tr w:rsidR="00D71B8F" w14:paraId="7DDC0F82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69D5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hip-waist-rati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9FAF994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C457D80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0.09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0EC966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01</w:t>
            </w:r>
            <w:r w:rsidR="004013E6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F53C869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0</w:t>
            </w:r>
            <w:r w:rsidR="004013E6">
              <w:rPr>
                <w:rFonts w:ascii="Arial" w:hAnsi="Arial" w:cs="Arial"/>
                <w:color w:val="000000"/>
                <w:sz w:val="18"/>
              </w:rPr>
              <w:t>2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C3C44CD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96</w:t>
            </w:r>
            <w:r w:rsidR="004013E6">
              <w:rPr>
                <w:rFonts w:ascii="Arial" w:hAnsi="Arial" w:cs="Arial"/>
                <w:color w:val="000000"/>
                <w:sz w:val="18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F28527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080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8EFE7C9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0.94</w:t>
            </w:r>
            <w:r w:rsidR="004013E6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69BD3F9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0.07</w:t>
            </w:r>
            <w:r w:rsidR="004013E6">
              <w:rPr>
                <w:rFonts w:ascii="Arial" w:hAnsi="Arial" w:cs="Arial"/>
                <w:color w:val="000000"/>
                <w:sz w:val="18"/>
              </w:rPr>
              <w:t>2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31FDC0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</w:t>
            </w:r>
            <w:r w:rsidR="004013E6">
              <w:rPr>
                <w:rFonts w:ascii="Arial" w:hAnsi="Arial" w:cs="Arial"/>
                <w:color w:val="000000"/>
                <w:sz w:val="18"/>
              </w:rPr>
              <w:t>.0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8482FC9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124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45E23E9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97</w:t>
            </w:r>
            <w:r w:rsidR="004013E6">
              <w:rPr>
                <w:rFonts w:ascii="Arial" w:hAnsi="Arial" w:cs="Arial"/>
                <w:color w:val="000000"/>
                <w:sz w:val="18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A947F15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07</w:t>
            </w:r>
            <w:r w:rsidR="004013E6">
              <w:rPr>
                <w:rFonts w:ascii="Arial" w:hAnsi="Arial" w:cs="Arial"/>
                <w:color w:val="000000"/>
                <w:sz w:val="18"/>
              </w:rPr>
              <w:t>9</w:t>
            </w:r>
            <w:r w:rsidRPr="00431E6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D71B8F" w14:paraId="428B4818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E7FB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10F8ED4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CE74498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0.763-1.429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F3F2C13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58A98DC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76</w:t>
            </w:r>
            <w:r w:rsidR="004013E6">
              <w:rPr>
                <w:rFonts w:ascii="Arial" w:hAnsi="Arial" w:cs="Arial"/>
                <w:color w:val="000000"/>
                <w:sz w:val="18"/>
              </w:rPr>
              <w:t>8</w:t>
            </w:r>
            <w:r w:rsidRPr="009A6453">
              <w:rPr>
                <w:rFonts w:ascii="Arial" w:hAnsi="Arial" w:cs="Arial"/>
                <w:color w:val="000000"/>
                <w:sz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27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1172675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02B3DF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76</w:t>
            </w:r>
            <w:r w:rsidR="004013E6">
              <w:rPr>
                <w:rFonts w:ascii="Arial" w:hAnsi="Arial" w:cs="Arial"/>
                <w:color w:val="000000"/>
                <w:sz w:val="18"/>
              </w:rPr>
              <w:t>3</w:t>
            </w:r>
            <w:r w:rsidRPr="009A6453">
              <w:rPr>
                <w:rFonts w:ascii="Arial" w:hAnsi="Arial" w:cs="Arial"/>
                <w:color w:val="000000"/>
                <w:sz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2</w:t>
            </w:r>
            <w:r w:rsidR="004013E6">
              <w:rPr>
                <w:rFonts w:ascii="Arial" w:hAnsi="Arial" w:cs="Arial"/>
                <w:color w:val="000000"/>
                <w:sz w:val="18"/>
              </w:rPr>
              <w:t>9</w:t>
            </w:r>
            <w:r w:rsidRPr="009A6453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5F59A1B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A25C212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0.82</w:t>
            </w:r>
            <w:r w:rsidR="004013E6">
              <w:rPr>
                <w:rFonts w:ascii="Arial" w:hAnsi="Arial" w:cs="Arial"/>
                <w:color w:val="000000"/>
                <w:sz w:val="18"/>
              </w:rPr>
              <w:t>3</w:t>
            </w:r>
            <w:r w:rsidRPr="00526C92">
              <w:rPr>
                <w:rFonts w:ascii="Arial" w:hAnsi="Arial" w:cs="Arial"/>
                <w:color w:val="000000"/>
                <w:sz w:val="18"/>
              </w:rPr>
              <w:t>-1.17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592F23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1634BB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823</w:t>
            </w:r>
            <w:r w:rsidRPr="009A6453">
              <w:rPr>
                <w:rFonts w:ascii="Arial" w:hAnsi="Arial" w:cs="Arial"/>
                <w:color w:val="000000"/>
                <w:sz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2</w:t>
            </w:r>
            <w:r w:rsidR="004013E6">
              <w:rPr>
                <w:rFonts w:ascii="Arial" w:hAnsi="Arial" w:cs="Arial"/>
                <w:color w:val="000000"/>
                <w:sz w:val="18"/>
              </w:rPr>
              <w:t>9</w:t>
            </w:r>
            <w:r w:rsidRPr="009A6453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95BE772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5CADCF4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76</w:t>
            </w:r>
            <w:r w:rsidR="004013E6">
              <w:rPr>
                <w:rFonts w:ascii="Arial" w:hAnsi="Arial" w:cs="Arial"/>
                <w:color w:val="000000"/>
                <w:sz w:val="18"/>
              </w:rPr>
              <w:t>3</w:t>
            </w:r>
            <w:r w:rsidRPr="00431E60">
              <w:rPr>
                <w:rFonts w:ascii="Arial" w:hAnsi="Arial" w:cs="Arial"/>
                <w:color w:val="000000"/>
                <w:sz w:val="18"/>
              </w:rPr>
              <w:t>-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28</w:t>
            </w:r>
            <w:r w:rsidR="004013E6">
              <w:rPr>
                <w:rFonts w:ascii="Arial" w:hAnsi="Arial" w:cs="Arial"/>
                <w:color w:val="000000"/>
                <w:sz w:val="18"/>
              </w:rPr>
              <w:t>8</w:t>
            </w:r>
            <w:r w:rsidRPr="00431E60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</w:tr>
      <w:tr w:rsidR="00D71B8F" w14:paraId="0418386A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972F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smoking history [</w:t>
            </w:r>
            <w:proofErr w:type="spellStart"/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packyears</w:t>
            </w:r>
            <w:proofErr w:type="spellEnd"/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C09D771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09ADD26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3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022BF24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00B94B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4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7559CC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A6D60C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3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126993E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0D1CF8A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3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C13D02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F262F8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3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6FA3E70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93A13D9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38)</w:t>
            </w:r>
          </w:p>
        </w:tc>
      </w:tr>
      <w:tr w:rsidR="00D71B8F" w14:paraId="465C9067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8E00C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0F80647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6158413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0-20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2787BC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33282CC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-15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3D0BAB3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997692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-20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0A8D375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7C4F962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0-93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AA00230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780C04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-19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15C6F22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22025F3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0-200]</w:t>
            </w:r>
          </w:p>
        </w:tc>
      </w:tr>
      <w:tr w:rsidR="00D71B8F" w14:paraId="7C85A885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90F0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ethanol consumption [g·d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AF13901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324B1D6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± 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1C70362" w14:textId="77777777" w:rsidR="00526C92" w:rsidRPr="009A6453" w:rsidRDefault="004013E6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AD999A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± 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8E7637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FE0C6D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 xml:space="preserve">± </w:t>
            </w:r>
            <w:r w:rsidR="004013E6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D391FCB" w14:textId="77777777" w:rsidR="00526C92" w:rsidRPr="00526C92" w:rsidRDefault="004013E6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38561A0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 xml:space="preserve">± </w:t>
            </w:r>
            <w:r w:rsidR="004013E6">
              <w:rPr>
                <w:rFonts w:ascii="Arial" w:hAnsi="Arial" w:cs="Arial"/>
                <w:color w:val="000000"/>
                <w:sz w:val="18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EFEF76A" w14:textId="77777777" w:rsidR="00526C92" w:rsidRPr="009A6453" w:rsidRDefault="004013E6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666718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 xml:space="preserve">± </w:t>
            </w:r>
            <w:r w:rsidR="004013E6">
              <w:rPr>
                <w:rFonts w:ascii="Arial" w:hAnsi="Arial" w:cs="Arial"/>
                <w:color w:val="000000"/>
                <w:sz w:val="18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31D2D18" w14:textId="77777777" w:rsidR="00526C92" w:rsidRPr="00431E60" w:rsidRDefault="004013E6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157B348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 xml:space="preserve">± </w:t>
            </w:r>
            <w:r w:rsidR="004013E6">
              <w:rPr>
                <w:rFonts w:ascii="Arial" w:hAnsi="Arial" w:cs="Arial"/>
                <w:color w:val="000000"/>
                <w:sz w:val="18"/>
              </w:rPr>
              <w:t>8</w:t>
            </w:r>
          </w:p>
        </w:tc>
      </w:tr>
      <w:tr w:rsidR="00D71B8F" w14:paraId="68E55065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EE94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2336BC6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9BA53C3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0-3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C2C289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51E375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-3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33EFD9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2929D96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-3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DB44B47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8B896B8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0-27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C7AE5F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1D4F565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-3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1D6F429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E61CC3E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0-30]</w:t>
            </w:r>
          </w:p>
        </w:tc>
      </w:tr>
      <w:tr w:rsidR="00D71B8F" w14:paraId="7C21FBB0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25C8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heart rate [min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798437E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76230CF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CF74EBC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69484D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</w:t>
            </w:r>
            <w:r w:rsidR="004013E6">
              <w:rPr>
                <w:rFonts w:ascii="Arial" w:hAnsi="Arial" w:cs="Arial"/>
                <w:color w:val="000000"/>
                <w:sz w:val="18"/>
              </w:rPr>
              <w:t>23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AB8564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CD415B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F525251" w14:textId="77777777" w:rsidR="00526C92" w:rsidRPr="00526C92" w:rsidRDefault="004013E6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42CCDC8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</w:t>
            </w:r>
            <w:r w:rsidR="004013E6">
              <w:rPr>
                <w:rFonts w:ascii="Arial" w:hAnsi="Arial" w:cs="Arial"/>
                <w:color w:val="000000"/>
                <w:sz w:val="18"/>
              </w:rPr>
              <w:t>17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5DF621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7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5C431C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2B58193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8388A65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7)</w:t>
            </w:r>
          </w:p>
        </w:tc>
      </w:tr>
      <w:tr w:rsidR="00D71B8F" w14:paraId="0075C37C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8C35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22CB2EF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7D940F5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37-14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49DD171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578BF1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7-13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4484D9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4D5917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0-14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03971FF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6D7043A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51-98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1C9EE94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AD25E8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7-14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3808AA6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553F1F4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44-136]</w:t>
            </w:r>
          </w:p>
        </w:tc>
      </w:tr>
      <w:tr w:rsidR="00D71B8F" w14:paraId="5D453065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151C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systolic blood pressure [mmHg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30B9B54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F52C7BF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3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5C5C93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</w:t>
            </w:r>
            <w:r w:rsidR="004013E6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FC64E1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3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5AE271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51E5E5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3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91535D8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1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DBF994D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</w:t>
            </w:r>
            <w:r w:rsidR="004013E6">
              <w:rPr>
                <w:rFonts w:ascii="Arial" w:hAnsi="Arial" w:cs="Arial"/>
                <w:color w:val="000000"/>
                <w:sz w:val="18"/>
              </w:rPr>
              <w:t>34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A69062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A1DBE4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3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219F898" w14:textId="77777777" w:rsidR="00526C92" w:rsidRPr="00431E60" w:rsidRDefault="004013E6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962C5A4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30)</w:t>
            </w:r>
          </w:p>
        </w:tc>
      </w:tr>
      <w:tr w:rsidR="00D71B8F" w14:paraId="12C218CE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6A6F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B25F2B3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9DC96B8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-21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E8ED494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87E1366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60-16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7BAFD8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B9D1D3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85-21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57622B7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01EA39D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85-19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277B5C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5852A7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80-18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0BA3620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2BB33E0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60-210]</w:t>
            </w:r>
          </w:p>
        </w:tc>
      </w:tr>
      <w:tr w:rsidR="00D71B8F" w14:paraId="1571D151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5733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diastolic blood pressure [mmHg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1A41A7D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F991AE1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FA9120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425DD7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8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BAE74F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ECA64C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588E48F" w14:textId="77777777" w:rsidR="00526C92" w:rsidRPr="00526C92" w:rsidRDefault="004013E6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7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FB5199D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1</w:t>
            </w:r>
            <w:r w:rsidR="004013E6">
              <w:rPr>
                <w:rFonts w:ascii="Arial" w:hAnsi="Arial" w:cs="Arial"/>
                <w:color w:val="000000"/>
                <w:sz w:val="18"/>
              </w:rPr>
              <w:t>4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1A489C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7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04781B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2486089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DAC48CE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3)</w:t>
            </w:r>
          </w:p>
        </w:tc>
      </w:tr>
      <w:tr w:rsidR="00D71B8F" w14:paraId="730DE540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D908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2CDE21E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F688D69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40-11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905E05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17D4D3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6-10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F08135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3DBD59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0-11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39CE782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56A12D0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40-10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1606BF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B1A914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2-11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5438976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AFD50B4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40-110]</w:t>
            </w:r>
          </w:p>
        </w:tc>
      </w:tr>
      <w:tr w:rsidR="00D71B8F" w14:paraId="0A10B5AC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BC9C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LVEF [%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DF0B052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5A9192C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3378F97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58C6F3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79294C0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D615D7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</w:t>
            </w:r>
            <w:r w:rsidR="004013E6">
              <w:rPr>
                <w:rFonts w:ascii="Arial" w:hAnsi="Arial" w:cs="Arial"/>
                <w:color w:val="000000"/>
                <w:sz w:val="18"/>
              </w:rPr>
              <w:t>17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B4AB421" w14:textId="77777777" w:rsidR="00526C92" w:rsidRPr="00526C92" w:rsidRDefault="004013E6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BED4E65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</w:t>
            </w:r>
            <w:r w:rsidR="004013E6">
              <w:rPr>
                <w:rFonts w:ascii="Arial" w:hAnsi="Arial" w:cs="Arial"/>
                <w:color w:val="000000"/>
                <w:sz w:val="18"/>
              </w:rPr>
              <w:t>16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9E574F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2C641A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AD1E73C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1A09F6C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5)</w:t>
            </w:r>
          </w:p>
        </w:tc>
      </w:tr>
      <w:tr w:rsidR="00D71B8F" w14:paraId="45CE4004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4D3F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89E2CFB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7309F74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10-75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F62122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05F93C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0-7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DB3F2F5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B7C826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3-7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2A3E377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45A2698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13-65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187714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412A03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3-7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99A3B5E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CE484FA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10-70]</w:t>
            </w:r>
          </w:p>
        </w:tc>
      </w:tr>
      <w:tr w:rsidR="00D71B8F" w14:paraId="45900990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A116" w14:textId="77777777" w:rsidR="00526C92" w:rsidRPr="00A30293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fasting glucose</w:t>
            </w:r>
          </w:p>
          <w:p w14:paraId="3F829558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[mg·d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FA82E55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20632CB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2D76D44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D87832D" w14:textId="77777777" w:rsidR="00526C92" w:rsidRPr="009A6453" w:rsidRDefault="004013E6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26</w:t>
            </w:r>
            <w:r w:rsidR="00526C92"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2C0150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DF3FA3F" w14:textId="77777777" w:rsidR="00526C92" w:rsidRPr="009A6453" w:rsidRDefault="004013E6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38</w:t>
            </w:r>
            <w:r w:rsidR="00526C92"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3D42605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1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CC34D35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3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B75B75C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E07F46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3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236EA4E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1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FC78D9A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37)</w:t>
            </w:r>
          </w:p>
        </w:tc>
      </w:tr>
      <w:tr w:rsidR="00D71B8F" w14:paraId="6CA43CDC" w14:textId="77777777" w:rsidTr="00A4574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B121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E571455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DB3D673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29-35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736BDE3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A1F8B9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6-26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73A65A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659F2E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29-35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3C7ABAF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E121B6A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65-336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7B265E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1FB67A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6-30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4C4D96C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ED5D6F4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29-352]</w:t>
            </w:r>
          </w:p>
        </w:tc>
      </w:tr>
      <w:tr w:rsidR="00D71B8F" w14:paraId="09ECD404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A540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triglycerides [mg·d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A3386A8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5C19EFE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8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FFD4673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2846AE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6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D0580B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7290A0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9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C71DAC6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15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6E2B4EC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121.7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2439727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0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60A8FB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7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E37D2BD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1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E9CA181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90)</w:t>
            </w:r>
          </w:p>
        </w:tc>
      </w:tr>
      <w:tr w:rsidR="00D71B8F" w14:paraId="4520114B" w14:textId="77777777" w:rsidTr="00A4574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8E648F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3AB4AA40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3FF42D18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-676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1572D560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71708DAD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4-446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05F822D5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1B5CF7F5" w14:textId="77777777" w:rsidR="00526C92" w:rsidRPr="009A6453" w:rsidRDefault="004013E6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[2</w:t>
            </w:r>
            <w:r w:rsidR="00526C92" w:rsidRPr="009A6453">
              <w:rPr>
                <w:rFonts w:ascii="Arial" w:hAnsi="Arial" w:cs="Arial"/>
                <w:color w:val="000000"/>
                <w:sz w:val="18"/>
              </w:rPr>
              <w:t>-676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58A13CC8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3CA5A923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51-546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3A566D7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20B17E1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20-499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543E08DF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6AE743C7" w14:textId="77777777" w:rsidR="00526C92" w:rsidRPr="00431E60" w:rsidRDefault="004013E6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[2</w:t>
            </w:r>
            <w:r w:rsidR="00526C92" w:rsidRPr="00431E60">
              <w:rPr>
                <w:rFonts w:ascii="Arial" w:hAnsi="Arial" w:cs="Arial"/>
                <w:color w:val="000000"/>
                <w:sz w:val="18"/>
              </w:rPr>
              <w:t>-676]</w:t>
            </w:r>
          </w:p>
        </w:tc>
      </w:tr>
    </w:tbl>
    <w:p w14:paraId="7A444894" w14:textId="77777777" w:rsidR="00A45745" w:rsidRDefault="00A45745"/>
    <w:tbl>
      <w:tblPr>
        <w:tblStyle w:val="Tabellenraster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10"/>
        <w:gridCol w:w="1110"/>
        <w:gridCol w:w="1111"/>
        <w:gridCol w:w="1110"/>
        <w:gridCol w:w="1110"/>
        <w:gridCol w:w="1111"/>
        <w:gridCol w:w="1110"/>
        <w:gridCol w:w="1110"/>
        <w:gridCol w:w="1111"/>
        <w:gridCol w:w="1110"/>
        <w:gridCol w:w="1110"/>
        <w:gridCol w:w="1111"/>
      </w:tblGrid>
      <w:tr w:rsidR="00A45745" w:rsidRPr="00980004" w14:paraId="33C924F2" w14:textId="77777777" w:rsidTr="00A45745">
        <w:trPr>
          <w:trHeight w:val="441"/>
          <w:tblHeader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28A149E8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980004">
              <w:rPr>
                <w:rFonts w:ascii="Arial" w:hAnsi="Arial" w:cs="Arial"/>
                <w:sz w:val="20"/>
                <w:szCs w:val="18"/>
                <w:lang w:val="en-GB"/>
              </w:rPr>
              <w:t>Characteristics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</w:tcPr>
          <w:p w14:paraId="4E9D11BD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980004">
              <w:rPr>
                <w:rFonts w:ascii="Arial" w:hAnsi="Arial" w:cs="Arial"/>
                <w:sz w:val="20"/>
                <w:szCs w:val="18"/>
              </w:rPr>
              <w:t>Included</w:t>
            </w:r>
            <w:proofErr w:type="spellEnd"/>
            <w:r w:rsidRPr="00980004">
              <w:rPr>
                <w:rFonts w:ascii="Arial" w:hAnsi="Arial" w:cs="Arial"/>
                <w:sz w:val="20"/>
                <w:szCs w:val="18"/>
              </w:rPr>
              <w:t xml:space="preserve"> </w:t>
            </w:r>
            <w:proofErr w:type="spellStart"/>
            <w:r w:rsidRPr="00980004">
              <w:rPr>
                <w:rFonts w:ascii="Arial" w:hAnsi="Arial" w:cs="Arial"/>
                <w:sz w:val="20"/>
                <w:szCs w:val="18"/>
              </w:rPr>
              <w:t>Patients</w:t>
            </w:r>
            <w:proofErr w:type="spellEnd"/>
          </w:p>
          <w:p w14:paraId="7ABE4BEF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221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</w:tcPr>
          <w:p w14:paraId="71740C94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980004">
              <w:rPr>
                <w:rFonts w:ascii="Arial" w:hAnsi="Arial" w:cs="Arial"/>
                <w:sz w:val="20"/>
                <w:szCs w:val="18"/>
              </w:rPr>
              <w:t>No</w:t>
            </w:r>
            <w:proofErr w:type="spellEnd"/>
            <w:r w:rsidRPr="00980004">
              <w:rPr>
                <w:rFonts w:ascii="Arial" w:hAnsi="Arial" w:cs="Arial"/>
                <w:sz w:val="20"/>
                <w:szCs w:val="18"/>
              </w:rPr>
              <w:t xml:space="preserve"> NAFLD</w:t>
            </w:r>
          </w:p>
          <w:p w14:paraId="0C13743E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221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</w:tcPr>
          <w:p w14:paraId="615F2658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AFLD</w:t>
            </w:r>
          </w:p>
          <w:p w14:paraId="1A4EE42C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220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</w:tcPr>
          <w:p w14:paraId="5F943C88" w14:textId="376B5952" w:rsidR="00A45745" w:rsidRPr="00980004" w:rsidRDefault="00F77184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NAFLD</w:t>
            </w:r>
            <w:r w:rsidR="00A45745" w:rsidRPr="00980004">
              <w:rPr>
                <w:rFonts w:ascii="Arial" w:hAnsi="Arial" w:cs="Arial"/>
                <w:sz w:val="20"/>
                <w:szCs w:val="18"/>
                <w:lang w:val="en-GB"/>
              </w:rPr>
              <w:t xml:space="preserve"> with advanced fibrosis</w:t>
            </w:r>
          </w:p>
        </w:tc>
        <w:tc>
          <w:tcPr>
            <w:tcW w:w="2221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</w:tcPr>
          <w:p w14:paraId="54E3115C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980004">
              <w:rPr>
                <w:rFonts w:ascii="Arial" w:hAnsi="Arial" w:cs="Arial"/>
                <w:sz w:val="20"/>
                <w:szCs w:val="18"/>
              </w:rPr>
              <w:t>No</w:t>
            </w:r>
            <w:proofErr w:type="spellEnd"/>
            <w:r w:rsidRPr="00980004">
              <w:rPr>
                <w:rFonts w:ascii="Arial" w:hAnsi="Arial" w:cs="Arial"/>
                <w:sz w:val="20"/>
                <w:szCs w:val="18"/>
              </w:rPr>
              <w:t xml:space="preserve"> relevant CAD</w:t>
            </w:r>
          </w:p>
          <w:p w14:paraId="261DDC1A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221" w:type="dxa"/>
            <w:gridSpan w:val="2"/>
            <w:tcBorders>
              <w:top w:val="single" w:sz="8" w:space="0" w:color="auto"/>
            </w:tcBorders>
            <w:tcMar>
              <w:top w:w="57" w:type="dxa"/>
            </w:tcMar>
          </w:tcPr>
          <w:p w14:paraId="62919794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Relevant CAD</w:t>
            </w:r>
          </w:p>
          <w:p w14:paraId="0670E335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A45745" w:rsidRPr="00980004" w14:paraId="2C90662A" w14:textId="77777777" w:rsidTr="00A45745">
        <w:trPr>
          <w:trHeight w:val="185"/>
          <w:tblHeader/>
        </w:trPr>
        <w:tc>
          <w:tcPr>
            <w:tcW w:w="1985" w:type="dxa"/>
            <w:vMerge/>
            <w:tcBorders>
              <w:bottom w:val="single" w:sz="8" w:space="0" w:color="auto"/>
            </w:tcBorders>
          </w:tcPr>
          <w:p w14:paraId="469B36B3" w14:textId="77777777" w:rsidR="00A45745" w:rsidRPr="00980004" w:rsidRDefault="00A45745" w:rsidP="00A45745">
            <w:pPr>
              <w:pStyle w:val="KeinLeerraum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2220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4B8E4240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505</w:t>
            </w:r>
          </w:p>
        </w:tc>
        <w:tc>
          <w:tcPr>
            <w:tcW w:w="2221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2B906732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144</w:t>
            </w:r>
          </w:p>
        </w:tc>
        <w:tc>
          <w:tcPr>
            <w:tcW w:w="2221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5DD3A9C0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361</w:t>
            </w:r>
          </w:p>
        </w:tc>
        <w:tc>
          <w:tcPr>
            <w:tcW w:w="2220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1C241A9F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  <w:lang w:val="en-GB"/>
              </w:rPr>
              <w:t>n=44</w:t>
            </w:r>
          </w:p>
        </w:tc>
        <w:tc>
          <w:tcPr>
            <w:tcW w:w="2221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301E0082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149</w:t>
            </w:r>
          </w:p>
        </w:tc>
        <w:tc>
          <w:tcPr>
            <w:tcW w:w="2221" w:type="dxa"/>
            <w:gridSpan w:val="2"/>
            <w:tcBorders>
              <w:bottom w:val="single" w:sz="8" w:space="0" w:color="auto"/>
            </w:tcBorders>
            <w:tcMar>
              <w:bottom w:w="57" w:type="dxa"/>
            </w:tcMar>
          </w:tcPr>
          <w:p w14:paraId="0A063E4A" w14:textId="77777777" w:rsidR="00A45745" w:rsidRPr="00980004" w:rsidRDefault="00A45745" w:rsidP="00A45745">
            <w:pPr>
              <w:pStyle w:val="KeinLeerraum"/>
              <w:jc w:val="center"/>
              <w:rPr>
                <w:rFonts w:ascii="Arial" w:hAnsi="Arial" w:cs="Arial"/>
                <w:sz w:val="20"/>
                <w:szCs w:val="18"/>
              </w:rPr>
            </w:pPr>
            <w:r w:rsidRPr="00980004">
              <w:rPr>
                <w:rFonts w:ascii="Arial" w:hAnsi="Arial" w:cs="Arial"/>
                <w:sz w:val="20"/>
                <w:szCs w:val="18"/>
              </w:rPr>
              <w:t>n=356</w:t>
            </w:r>
          </w:p>
        </w:tc>
      </w:tr>
      <w:tr w:rsidR="00D71B8F" w14:paraId="782F1841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AC2576" w14:textId="77777777" w:rsidR="00526C92" w:rsidRPr="00A30293" w:rsidRDefault="00526C92" w:rsidP="00A45745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total cholesterol [mg·d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925EF4A" w14:textId="77777777" w:rsidR="00526C92" w:rsidRPr="009A1F21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F59D867" w14:textId="77777777" w:rsidR="00526C92" w:rsidRPr="009A1F21" w:rsidRDefault="00526C92" w:rsidP="00A4574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4CFBE42" w14:textId="77777777" w:rsidR="00526C92" w:rsidRPr="009A6453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5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0C2D7D2" w14:textId="77777777" w:rsidR="00526C92" w:rsidRPr="009A6453" w:rsidRDefault="00526C92" w:rsidP="00A45745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58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DDE7838" w14:textId="77777777" w:rsidR="00526C92" w:rsidRPr="009A6453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72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AB6C985" w14:textId="77777777" w:rsidR="00526C92" w:rsidRPr="009A6453" w:rsidRDefault="004013E6" w:rsidP="00A45745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70</w:t>
            </w:r>
            <w:r w:rsidR="00526C92"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15DD09A" w14:textId="77777777" w:rsidR="00526C92" w:rsidRPr="00526C92" w:rsidRDefault="004013E6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166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7188341" w14:textId="77777777" w:rsidR="00526C92" w:rsidRPr="00526C92" w:rsidRDefault="00526C92" w:rsidP="00A45745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86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2703040" w14:textId="77777777" w:rsidR="00526C92" w:rsidRPr="009A6453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7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4F7E6B6" w14:textId="77777777" w:rsidR="00526C92" w:rsidRPr="009A6453" w:rsidRDefault="004013E6" w:rsidP="00A45745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63</w:t>
            </w:r>
            <w:r w:rsidR="00526C92"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55A9755" w14:textId="77777777" w:rsidR="00526C92" w:rsidRPr="00431E60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166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F6C48BB" w14:textId="77777777" w:rsidR="00526C92" w:rsidRPr="00431E60" w:rsidRDefault="00526C92" w:rsidP="00A45745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71)</w:t>
            </w:r>
          </w:p>
        </w:tc>
      </w:tr>
      <w:tr w:rsidR="00D71B8F" w14:paraId="4885EE04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6C3A" w14:textId="77777777" w:rsidR="00526C92" w:rsidRPr="0012763E" w:rsidRDefault="00526C92" w:rsidP="00A45745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ABEB53A" w14:textId="77777777" w:rsidR="00526C92" w:rsidRPr="009A1F21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13B48D6" w14:textId="77777777" w:rsidR="00526C92" w:rsidRPr="009A1F21" w:rsidRDefault="00526C92" w:rsidP="00A4574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8-39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A66209F" w14:textId="77777777" w:rsidR="00526C92" w:rsidRPr="009A6453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AFE364B" w14:textId="77777777" w:rsidR="00526C92" w:rsidRPr="009A6453" w:rsidRDefault="00526C92" w:rsidP="00A45745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66-33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575E6D7" w14:textId="77777777" w:rsidR="00526C92" w:rsidRPr="009A6453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72588DF" w14:textId="77777777" w:rsidR="00526C92" w:rsidRPr="009A6453" w:rsidRDefault="00526C92" w:rsidP="00A45745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8-39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600806C" w14:textId="77777777" w:rsidR="00526C92" w:rsidRPr="00526C92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C4B658F" w14:textId="77777777" w:rsidR="00526C92" w:rsidRPr="00526C92" w:rsidRDefault="00526C92" w:rsidP="00A45745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87-34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383ECDF" w14:textId="77777777" w:rsidR="00526C92" w:rsidRPr="009A6453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723239E" w14:textId="77777777" w:rsidR="00526C92" w:rsidRPr="009A6453" w:rsidRDefault="00526C92" w:rsidP="00A45745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64-39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A1A40DB" w14:textId="77777777" w:rsidR="00526C92" w:rsidRPr="00431E60" w:rsidRDefault="00526C92" w:rsidP="00A45745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C37174E" w14:textId="77777777" w:rsidR="00526C92" w:rsidRPr="00431E60" w:rsidRDefault="00526C92" w:rsidP="00A45745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8-344]</w:t>
            </w:r>
          </w:p>
        </w:tc>
      </w:tr>
      <w:tr w:rsidR="00D71B8F" w14:paraId="3A6E526D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F1C2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LDL cholesterol [mg·d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32F854E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119D567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71CC8FA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657029F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4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30C8BD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35E9207" w14:textId="77777777" w:rsidR="00526C92" w:rsidRPr="009A6453" w:rsidRDefault="004013E6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56</w:t>
            </w:r>
            <w:r w:rsidR="00526C92"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E14C9DE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E9133BF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6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37B080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9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1EF754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4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A73910A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E9021D2" w14:textId="77777777" w:rsidR="00526C92" w:rsidRPr="00431E60" w:rsidRDefault="004013E6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53</w:t>
            </w:r>
            <w:r w:rsidR="00526C92" w:rsidRPr="00431E6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D71B8F" w14:paraId="7C969B00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F0F9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9953DF9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D77582A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12-265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67E33D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298F28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26-21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09C7923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DDFFC9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2-26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4EB2F7C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D898C13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32.2-209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0CFA1A0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878402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4-26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8430260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DBED24C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12-265]</w:t>
            </w:r>
          </w:p>
        </w:tc>
      </w:tr>
      <w:tr w:rsidR="00D71B8F" w14:paraId="4D324144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56B2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HDL cholesterol [mg·d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59BC2B5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3895DA4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7DA25C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48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6E8554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A1B722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45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9F756AC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9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0C50523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5</w:t>
            </w:r>
            <w:r w:rsidR="004013E6">
              <w:rPr>
                <w:rFonts w:ascii="Arial" w:hAnsi="Arial" w:cs="Arial"/>
                <w:color w:val="000000"/>
                <w:sz w:val="18"/>
              </w:rPr>
              <w:t>.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162E4E9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19.</w:t>
            </w:r>
            <w:r w:rsidR="004013E6">
              <w:rPr>
                <w:rFonts w:ascii="Arial" w:hAnsi="Arial" w:cs="Arial"/>
                <w:color w:val="000000"/>
                <w:sz w:val="18"/>
              </w:rPr>
              <w:t>9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9F4864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5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4D01E26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5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1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F214ECD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4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BD8F4BF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8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0)</w:t>
            </w:r>
          </w:p>
        </w:tc>
      </w:tr>
      <w:tr w:rsidR="00D71B8F" w14:paraId="7127E430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AD8A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45446D3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02DCF45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1.9-152.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875298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1C751B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9-112</w:t>
            </w:r>
            <w:r w:rsidR="004013E6">
              <w:rPr>
                <w:rFonts w:ascii="Arial" w:hAnsi="Arial" w:cs="Arial"/>
                <w:color w:val="000000"/>
                <w:sz w:val="18"/>
              </w:rPr>
              <w:t>.0</w:t>
            </w:r>
            <w:r w:rsidRPr="009A6453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6961BAB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7B0283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8-15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C03AF8E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472B1CE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25.9-109</w:t>
            </w:r>
            <w:r w:rsidR="004013E6">
              <w:rPr>
                <w:rFonts w:ascii="Arial" w:hAnsi="Arial" w:cs="Arial"/>
                <w:color w:val="000000"/>
                <w:sz w:val="18"/>
              </w:rPr>
              <w:t>.0</w:t>
            </w:r>
            <w:r w:rsidRPr="00526C92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F1BEFCD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DCB354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-11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5</w:t>
            </w:r>
            <w:r w:rsidRPr="009A6453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7C7F2A2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CB404C6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9-15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2</w:t>
            </w:r>
            <w:r w:rsidRPr="00431E60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</w:tr>
      <w:tr w:rsidR="00D71B8F" w14:paraId="77291DAF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F17C" w14:textId="77777777" w:rsidR="00526C92" w:rsidRPr="00A30293" w:rsidRDefault="00526C92" w:rsidP="00957C4F">
            <w:pPr>
              <w:pStyle w:val="KeinLeerraum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NT-</w:t>
            </w:r>
            <w:proofErr w:type="spellStart"/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proBNP</w:t>
            </w:r>
            <w:proofErr w:type="spellEnd"/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 xml:space="preserve"> [pg·d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561F930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41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AA189CB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432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230050B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48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73E37BC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45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8ECFEB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43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6F5718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19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1110BDB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282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60092CB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1165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F0C657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45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99D596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447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2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47B8FDF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43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34B347C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389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3</w:t>
            </w:r>
            <w:r w:rsidRPr="00431E6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D71B8F" w14:paraId="14DAE99D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BBF5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68BA0CF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5A51A50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5-70000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9EF453A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B3FBDE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</w:t>
            </w:r>
            <w:r w:rsidR="004013E6">
              <w:rPr>
                <w:rFonts w:ascii="Arial" w:hAnsi="Arial" w:cs="Arial"/>
                <w:color w:val="000000"/>
                <w:sz w:val="18"/>
              </w:rPr>
              <w:t>11</w:t>
            </w:r>
            <w:r w:rsidRPr="009A6453">
              <w:rPr>
                <w:rFonts w:ascii="Arial" w:hAnsi="Arial" w:cs="Arial"/>
                <w:color w:val="000000"/>
                <w:sz w:val="18"/>
              </w:rPr>
              <w:t>-7000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7661099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197C62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5-2898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69A8B48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1DE2852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5-4203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2BD7920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9DCA853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5-70000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13277FB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831AD87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8-70000]</w:t>
            </w:r>
          </w:p>
        </w:tc>
      </w:tr>
      <w:tr w:rsidR="00D71B8F" w14:paraId="2514B495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F025" w14:textId="77777777" w:rsidR="00526C92" w:rsidRPr="00CB69E1" w:rsidRDefault="00CB69E1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526C92"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roponin T [pg·dl</w:t>
            </w:r>
            <w:r w:rsidR="00526C92"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="00526C92"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F49998D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="004013E6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5949575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26.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0367E2D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7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593419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3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3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D471A83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</w:t>
            </w:r>
            <w:r w:rsidR="004013E6">
              <w:rPr>
                <w:rFonts w:ascii="Arial" w:hAnsi="Arial" w:cs="Arial"/>
                <w:color w:val="000000"/>
                <w:sz w:val="18"/>
              </w:rPr>
              <w:t>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BD0EE55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1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5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953E514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28824EE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2</w:t>
            </w:r>
            <w:r w:rsidR="004013E6">
              <w:rPr>
                <w:rFonts w:ascii="Arial" w:hAnsi="Arial" w:cs="Arial"/>
                <w:color w:val="000000"/>
                <w:sz w:val="18"/>
              </w:rPr>
              <w:t>3.0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BFD912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9B77FE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6</w:t>
            </w:r>
            <w:r w:rsidR="004013E6">
              <w:rPr>
                <w:rFonts w:ascii="Arial" w:hAnsi="Arial" w:cs="Arial"/>
                <w:color w:val="000000"/>
                <w:sz w:val="18"/>
              </w:rPr>
              <w:t>.0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FB3AEB7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4013E6">
              <w:rPr>
                <w:rFonts w:ascii="Arial" w:hAnsi="Arial" w:cs="Arial"/>
                <w:color w:val="000000"/>
                <w:sz w:val="18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B4299D7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31</w:t>
            </w:r>
            <w:r w:rsidR="004013E6">
              <w:rPr>
                <w:rFonts w:ascii="Arial" w:hAnsi="Arial" w:cs="Arial"/>
                <w:color w:val="000000"/>
                <w:sz w:val="18"/>
              </w:rPr>
              <w:t>.0</w:t>
            </w:r>
            <w:r w:rsidRPr="00431E60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</w:tr>
      <w:tr w:rsidR="00D71B8F" w14:paraId="075E2D97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8C0D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0E992FB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BB8933A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3-625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2F5156C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F43CC1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-623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6F971F0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A94C706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-625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8A40BEB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86A0EEF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3-77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7CBDB7C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2B01D2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-36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95A6936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C82F783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3-6252]</w:t>
            </w:r>
          </w:p>
        </w:tc>
      </w:tr>
      <w:tr w:rsidR="00D71B8F" w14:paraId="67BFA76D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BAE5" w14:textId="77777777" w:rsidR="00CB69E1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 xml:space="preserve">total bilirubin </w:t>
            </w:r>
          </w:p>
          <w:p w14:paraId="1A99B025" w14:textId="77777777" w:rsidR="00526C92" w:rsidRPr="00A30293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[mg·d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50743D3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2C1BAF6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0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D2E49E1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3D526C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33CE194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1A6C356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5A0622E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0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4E3516F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0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FB7D72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AC6E0F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AB15B17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10068C1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3)</w:t>
            </w:r>
          </w:p>
        </w:tc>
      </w:tr>
      <w:tr w:rsidR="00D71B8F" w14:paraId="2939BDEB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EF58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998C847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548264E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0.1-4.1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BF2685C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2D9A6C16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-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831599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846C84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-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E7E1E24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7571675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0.2-1.4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305560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EC1337C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-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4E1150F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9F1B857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1-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1]</w:t>
            </w:r>
          </w:p>
        </w:tc>
      </w:tr>
      <w:tr w:rsidR="00D71B8F" w14:paraId="5FC7E0AA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B1D2" w14:textId="77777777" w:rsidR="00526C92" w:rsidRPr="00A30293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Gamma-</w:t>
            </w:r>
            <w:proofErr w:type="spellStart"/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glutamyl</w:t>
            </w:r>
            <w:proofErr w:type="spellEnd"/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-transferase [U·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EAD89C7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28B4B86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4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4DCF7F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C20D576" w14:textId="77777777" w:rsidR="00526C92" w:rsidRPr="009A6453" w:rsidRDefault="00ED4F2C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48</w:t>
            </w:r>
            <w:r w:rsidR="00526C92"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2A9D27B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7FC7E85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3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C8E72E1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FDA1547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8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C6F223A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E80F85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4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4C30ED3" w14:textId="77777777" w:rsidR="00526C92" w:rsidRPr="00431E60" w:rsidRDefault="00ED4F2C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A1C6E7F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37)</w:t>
            </w:r>
          </w:p>
        </w:tc>
      </w:tr>
      <w:tr w:rsidR="00D71B8F" w14:paraId="7DA41E05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D47E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19EAD7C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F721B02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4-1068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782CE9B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03CD09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9-34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81B5194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B1565FE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-106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2EF6A933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7C5E0F8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15-1068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D5462F6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9653B2D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9-472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3B9C15F3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E02D4A1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4-1068]</w:t>
            </w:r>
          </w:p>
        </w:tc>
      </w:tr>
      <w:tr w:rsidR="00D71B8F" w14:paraId="762D759D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97A3" w14:textId="77777777" w:rsidR="00526C92" w:rsidRPr="00CB69E1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AST/GOT [U·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965F865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7F70CAA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BADA4A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F92A52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7D5FCF7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756741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AAF459B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10E2332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30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66937D7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D90048D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90B8012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93D0D21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3)</w:t>
            </w:r>
          </w:p>
        </w:tc>
      </w:tr>
      <w:tr w:rsidR="00D71B8F" w14:paraId="62D0D4CE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04F1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6F8639A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211BA74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ED4F2C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-321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D2AADC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958DF7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0-32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181D00B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C16FA7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-18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8941B45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4E7170F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15-16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06C70FD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B37924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12-18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DF249EF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4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30B47DE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4-321]</w:t>
            </w:r>
          </w:p>
        </w:tc>
      </w:tr>
      <w:tr w:rsidR="00D71B8F" w14:paraId="6C89A98A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D5C8" w14:textId="77777777" w:rsidR="00526C92" w:rsidRPr="00A30293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ALT/GPT [U·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9961632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3DDE7360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1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9FD0EC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C2DC20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278CA61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EF8A430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3BF7AB5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27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3D37794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</w:t>
            </w:r>
            <w:r w:rsidR="00ED4F2C">
              <w:rPr>
                <w:rFonts w:ascii="Arial" w:hAnsi="Arial" w:cs="Arial"/>
                <w:color w:val="000000"/>
                <w:sz w:val="18"/>
              </w:rPr>
              <w:t>32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29F2C21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F6CACC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1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72D3060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BA5A3CD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17)</w:t>
            </w:r>
          </w:p>
        </w:tc>
      </w:tr>
      <w:tr w:rsidR="00D71B8F" w14:paraId="1AD85EB3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0A91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5B44B31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0B59401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2-335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0FBD835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8A24E09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2-138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5986E8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4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3D456C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-33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41108AD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C86912B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5-108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17BDA90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377CAC2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5-335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4E4B539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50924E0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2-212]</w:t>
            </w:r>
          </w:p>
        </w:tc>
      </w:tr>
      <w:tr w:rsidR="00D71B8F" w14:paraId="1D4B9DB6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AAC7" w14:textId="77777777" w:rsidR="00526C92" w:rsidRPr="00A30293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HbA1c [%</w:t>
            </w:r>
            <w:proofErr w:type="spellStart"/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Hb</w:t>
            </w:r>
            <w:proofErr w:type="spellEnd"/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49658582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6BFB7BF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3F90D54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4811B6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ED4F2C">
              <w:rPr>
                <w:rFonts w:ascii="Arial" w:hAnsi="Arial" w:cs="Arial"/>
                <w:color w:val="000000"/>
                <w:sz w:val="18"/>
              </w:rPr>
              <w:t>7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805B1C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D8244A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990DCBD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6</w:t>
            </w:r>
            <w:r w:rsidR="00ED4F2C">
              <w:rPr>
                <w:rFonts w:ascii="Arial" w:hAnsi="Arial" w:cs="Arial"/>
                <w:color w:val="000000"/>
                <w:sz w:val="18"/>
              </w:rPr>
              <w:t>.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571143B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</w:t>
            </w:r>
            <w:r w:rsidR="00ED4F2C">
              <w:rPr>
                <w:rFonts w:ascii="Arial" w:hAnsi="Arial" w:cs="Arial"/>
                <w:color w:val="000000"/>
                <w:sz w:val="18"/>
              </w:rPr>
              <w:t>1.0</w:t>
            </w:r>
            <w:r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E21DF8A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489B59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208DA8A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8B4DB3E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0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9)</w:t>
            </w:r>
          </w:p>
        </w:tc>
      </w:tr>
      <w:tr w:rsidR="00D71B8F" w14:paraId="3C777271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0DD4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F957F7D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548D9D2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4.6-23</w:t>
            </w:r>
            <w:r w:rsidR="00ED4F2C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6D906FC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EEDC62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8-13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2D72FB0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44D604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6-23</w:t>
            </w:r>
            <w:r w:rsidR="00ED4F2C">
              <w:rPr>
                <w:rFonts w:ascii="Arial" w:hAnsi="Arial" w:cs="Arial"/>
                <w:color w:val="000000"/>
                <w:sz w:val="18"/>
              </w:rPr>
              <w:t>.0</w:t>
            </w:r>
            <w:r w:rsidRPr="009A6453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57729E57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3314BD7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4.88-10.2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753767F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699B9DE1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6-9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6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204C165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B7BEE72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4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="00ED4F2C">
              <w:rPr>
                <w:rFonts w:ascii="Arial" w:hAnsi="Arial" w:cs="Arial"/>
                <w:color w:val="000000"/>
                <w:sz w:val="18"/>
              </w:rPr>
              <w:t>9-</w:t>
            </w:r>
            <w:r w:rsidRPr="00431E60">
              <w:rPr>
                <w:rFonts w:ascii="Arial" w:hAnsi="Arial" w:cs="Arial"/>
                <w:color w:val="000000"/>
                <w:sz w:val="18"/>
              </w:rPr>
              <w:t>23</w:t>
            </w:r>
            <w:r w:rsidR="00ED4F2C">
              <w:rPr>
                <w:rFonts w:ascii="Arial" w:hAnsi="Arial" w:cs="Arial"/>
                <w:color w:val="000000"/>
                <w:sz w:val="18"/>
              </w:rPr>
              <w:t>.0</w:t>
            </w:r>
            <w:r w:rsidRPr="00431E60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</w:tr>
      <w:tr w:rsidR="00D71B8F" w14:paraId="044ADDA4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2986" w14:textId="77777777" w:rsidR="00526C92" w:rsidRPr="00A30293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hemoglobin [g·d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63BD6AB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0A7218F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6BF30B4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FBC6DB7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AC9D6EE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C472CF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1941A80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13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09C9917F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(2.77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14DF6552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93EA665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38265F4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13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4C8E25BF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2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6)</w:t>
            </w:r>
          </w:p>
        </w:tc>
      </w:tr>
      <w:tr w:rsidR="00D71B8F" w14:paraId="35CBBDD0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9A78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8A3C8C9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0E5A7CAC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7.8-19.7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06D880F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45097C6B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8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-1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4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17F6EDF7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713CF14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7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8-19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4DFC34DD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5F84F333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9.1-15.9]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0A72E178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7440685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7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8-19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7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</w:tcPr>
          <w:p w14:paraId="65EF06AD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</w:tcPr>
          <w:p w14:paraId="1DE0027A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8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431E60">
              <w:rPr>
                <w:rFonts w:ascii="Arial" w:hAnsi="Arial" w:cs="Arial"/>
                <w:color w:val="000000"/>
                <w:sz w:val="18"/>
              </w:rPr>
              <w:t>4-18</w:t>
            </w:r>
            <w:r w:rsidR="00ED4F2C">
              <w:rPr>
                <w:rFonts w:ascii="Arial" w:hAnsi="Arial" w:cs="Arial"/>
                <w:color w:val="000000"/>
                <w:sz w:val="18"/>
              </w:rPr>
              <w:t>.0</w:t>
            </w:r>
            <w:r w:rsidRPr="00431E60">
              <w:rPr>
                <w:rFonts w:ascii="Arial" w:hAnsi="Arial" w:cs="Arial"/>
                <w:color w:val="000000"/>
                <w:sz w:val="18"/>
              </w:rPr>
              <w:t>]</w:t>
            </w:r>
          </w:p>
        </w:tc>
      </w:tr>
      <w:tr w:rsidR="00D71B8F" w14:paraId="097571BA" w14:textId="77777777" w:rsidTr="0098000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B6F1" w14:textId="77777777" w:rsidR="00526C92" w:rsidRPr="00A30293" w:rsidRDefault="00526C92" w:rsidP="00957C4F">
            <w:pPr>
              <w:pStyle w:val="KeinLeerraum"/>
              <w:tabs>
                <w:tab w:val="left" w:pos="709"/>
                <w:tab w:val="left" w:pos="1418"/>
                <w:tab w:val="left" w:pos="2127"/>
              </w:tabs>
              <w:rPr>
                <w:rFonts w:ascii="Arial" w:hAnsi="Arial" w:cs="Arial"/>
                <w:sz w:val="18"/>
                <w:szCs w:val="18"/>
              </w:rPr>
            </w:pP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thrombocytes [nl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1</w:t>
            </w:r>
            <w:r w:rsidRPr="00A30293">
              <w:rPr>
                <w:rStyle w:val="Ohne"/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2EA02859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5138AE48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(8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0682D2BB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26</w:t>
            </w:r>
            <w:r>
              <w:rPr>
                <w:rFonts w:ascii="Arial" w:hAnsi="Arial" w:cs="Arial"/>
                <w:color w:val="000000"/>
                <w:sz w:val="18"/>
              </w:rPr>
              <w:t>.</w:t>
            </w:r>
            <w:r w:rsidRPr="009A6453">
              <w:rPr>
                <w:rFonts w:ascii="Arial" w:hAnsi="Arial" w:cs="Arial"/>
                <w:color w:val="000000"/>
                <w:sz w:val="18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63DB09D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</w:t>
            </w:r>
            <w:r w:rsidR="00ED4F2C">
              <w:rPr>
                <w:rFonts w:ascii="Arial" w:hAnsi="Arial" w:cs="Arial"/>
                <w:color w:val="000000"/>
                <w:sz w:val="18"/>
              </w:rPr>
              <w:t>93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6515D9B1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24D51EA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</w:t>
            </w:r>
            <w:r w:rsidR="00ED4F2C">
              <w:rPr>
                <w:rFonts w:ascii="Arial" w:hAnsi="Arial" w:cs="Arial"/>
                <w:color w:val="000000"/>
                <w:sz w:val="18"/>
              </w:rPr>
              <w:t>80</w:t>
            </w:r>
            <w:r w:rsidRPr="009A6453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3B4C4617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192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7829B027" w14:textId="77777777" w:rsidR="00526C92" w:rsidRPr="00526C92" w:rsidRDefault="00ED4F2C" w:rsidP="00957C4F">
            <w:pPr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ascii="Arial" w:hAnsi="Arial" w:cs="Arial"/>
                <w:color w:val="000000"/>
                <w:sz w:val="18"/>
              </w:rPr>
              <w:t>(73</w:t>
            </w:r>
            <w:r w:rsidR="00526C92" w:rsidRPr="00526C92">
              <w:rPr>
                <w:rFonts w:ascii="Arial" w:hAnsi="Arial" w:cs="Arial"/>
                <w:color w:val="000000"/>
                <w:sz w:val="18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7257B32A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2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29813AC9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(8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57" w:type="dxa"/>
            </w:tcMar>
            <w:vAlign w:val="bottom"/>
          </w:tcPr>
          <w:p w14:paraId="5DB8F37B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2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bottom"/>
          </w:tcPr>
          <w:p w14:paraId="1B6193F2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(82)</w:t>
            </w:r>
          </w:p>
        </w:tc>
      </w:tr>
      <w:tr w:rsidR="00D71B8F" w14:paraId="0F19096F" w14:textId="77777777" w:rsidTr="0018397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4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9892A1" w14:textId="77777777" w:rsidR="00526C92" w:rsidRPr="0012763E" w:rsidRDefault="00526C92" w:rsidP="00957C4F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6D3E352E" w14:textId="77777777" w:rsidR="00526C92" w:rsidRPr="009A1F21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068B07F2" w14:textId="77777777" w:rsidR="00526C92" w:rsidRPr="009A1F21" w:rsidRDefault="00526C92" w:rsidP="00957C4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1F21">
              <w:rPr>
                <w:rFonts w:ascii="Arial" w:hAnsi="Arial" w:cs="Arial"/>
                <w:color w:val="000000"/>
                <w:sz w:val="18"/>
                <w:szCs w:val="18"/>
              </w:rPr>
              <w:t>[20-809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1EBC877D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41A67F35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3-579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2B6AE1F5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3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3E6B3558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20-809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31EA336E" w14:textId="77777777" w:rsidR="00526C92" w:rsidRPr="00526C92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00C3E13A" w14:textId="77777777" w:rsidR="00526C92" w:rsidRPr="00526C92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526C92">
              <w:rPr>
                <w:rFonts w:ascii="Arial" w:hAnsi="Arial" w:cs="Arial"/>
                <w:color w:val="000000"/>
                <w:sz w:val="18"/>
              </w:rPr>
              <w:t>[80-725]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75A40E83" w14:textId="77777777" w:rsidR="00526C92" w:rsidRPr="009A6453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14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31CDAA62" w14:textId="77777777" w:rsidR="00526C92" w:rsidRPr="009A6453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9A6453">
              <w:rPr>
                <w:rFonts w:ascii="Arial" w:hAnsi="Arial" w:cs="Arial"/>
                <w:color w:val="000000"/>
                <w:sz w:val="18"/>
              </w:rPr>
              <w:t>[33-579]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right w:w="57" w:type="dxa"/>
            </w:tcMar>
          </w:tcPr>
          <w:p w14:paraId="3A0E3B1B" w14:textId="77777777" w:rsidR="00526C92" w:rsidRPr="00431E60" w:rsidRDefault="00526C92" w:rsidP="00957C4F">
            <w:pPr>
              <w:jc w:val="right"/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3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57" w:type="dxa"/>
            </w:tcMar>
          </w:tcPr>
          <w:p w14:paraId="4EFE5BEA" w14:textId="77777777" w:rsidR="00526C92" w:rsidRPr="00431E60" w:rsidRDefault="00526C92" w:rsidP="00957C4F">
            <w:pPr>
              <w:rPr>
                <w:rFonts w:ascii="Arial" w:hAnsi="Arial" w:cs="Arial"/>
                <w:color w:val="000000"/>
                <w:sz w:val="18"/>
              </w:rPr>
            </w:pPr>
            <w:r w:rsidRPr="00431E60">
              <w:rPr>
                <w:rFonts w:ascii="Arial" w:hAnsi="Arial" w:cs="Arial"/>
                <w:color w:val="000000"/>
                <w:sz w:val="18"/>
              </w:rPr>
              <w:t>[20-809]</w:t>
            </w:r>
          </w:p>
        </w:tc>
      </w:tr>
    </w:tbl>
    <w:p w14:paraId="4E8BB09B" w14:textId="612D5607" w:rsidR="00A45745" w:rsidRPr="00A45745" w:rsidRDefault="00980004" w:rsidP="00A45745">
      <w:pPr>
        <w:pStyle w:val="KeinLeerraum"/>
        <w:spacing w:before="240"/>
        <w:rPr>
          <w:rFonts w:ascii="Arial" w:hAnsi="Arial" w:cs="Arial"/>
          <w:i/>
          <w:sz w:val="18"/>
          <w:szCs w:val="18"/>
          <w:lang w:val="en-GB"/>
        </w:rPr>
      </w:pPr>
      <w:r w:rsidRPr="00A45745">
        <w:rPr>
          <w:rFonts w:ascii="Arial" w:hAnsi="Arial" w:cs="Arial"/>
          <w:i/>
          <w:sz w:val="18"/>
          <w:szCs w:val="18"/>
          <w:lang w:val="en-GB"/>
        </w:rPr>
        <w:t>Patient characteristics are given for included patients,</w:t>
      </w:r>
      <w:r w:rsidR="00A45745" w:rsidRPr="00A45745">
        <w:rPr>
          <w:rFonts w:ascii="Arial" w:hAnsi="Arial" w:cs="Arial"/>
          <w:i/>
          <w:sz w:val="18"/>
          <w:szCs w:val="18"/>
          <w:lang w:val="en-GB"/>
        </w:rPr>
        <w:t xml:space="preserve"> patie</w:t>
      </w:r>
      <w:r w:rsidR="00F77184">
        <w:rPr>
          <w:rFonts w:ascii="Arial" w:hAnsi="Arial" w:cs="Arial"/>
          <w:i/>
          <w:sz w:val="18"/>
          <w:szCs w:val="18"/>
          <w:lang w:val="en-GB"/>
        </w:rPr>
        <w:t>nts without and with NAFLD, NAFLD</w:t>
      </w:r>
      <w:r w:rsidR="00A45745" w:rsidRPr="00A45745">
        <w:rPr>
          <w:rFonts w:ascii="Arial" w:hAnsi="Arial" w:cs="Arial"/>
          <w:i/>
          <w:sz w:val="18"/>
          <w:szCs w:val="18"/>
          <w:lang w:val="en-GB"/>
        </w:rPr>
        <w:t xml:space="preserve"> with advanced fibrosis, without and with relevant CAD.</w:t>
      </w:r>
    </w:p>
    <w:p w14:paraId="6002F682" w14:textId="77777777" w:rsidR="001B2EF2" w:rsidRPr="00A45745" w:rsidRDefault="00A142B1" w:rsidP="008E0CD3">
      <w:pPr>
        <w:pStyle w:val="KeinLeerraum"/>
        <w:rPr>
          <w:i/>
          <w:lang w:val="en-GB"/>
        </w:rPr>
      </w:pPr>
      <w:r>
        <w:rPr>
          <w:rFonts w:ascii="Arial" w:hAnsi="Arial" w:cs="Arial"/>
          <w:i/>
          <w:sz w:val="18"/>
          <w:szCs w:val="18"/>
          <w:lang w:val="en-GB"/>
        </w:rPr>
        <w:t>Values are given as Median (i</w:t>
      </w:r>
      <w:r w:rsidR="00A45745" w:rsidRPr="00A45745">
        <w:rPr>
          <w:rFonts w:ascii="Arial" w:hAnsi="Arial" w:cs="Arial"/>
          <w:i/>
          <w:sz w:val="18"/>
          <w:szCs w:val="18"/>
          <w:lang w:val="en-GB"/>
        </w:rPr>
        <w:t>nter quartile range) or Mean ± standard deviation, available data sets and [range]</w:t>
      </w:r>
      <w:r w:rsidR="00A45745">
        <w:rPr>
          <w:rFonts w:ascii="Arial" w:hAnsi="Arial" w:cs="Arial"/>
          <w:i/>
          <w:sz w:val="18"/>
          <w:szCs w:val="18"/>
          <w:lang w:val="en-GB"/>
        </w:rPr>
        <w:t>.</w:t>
      </w:r>
    </w:p>
    <w:sectPr w:rsidR="001B2EF2" w:rsidRPr="00A45745" w:rsidSect="00930DBB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63E"/>
    <w:rsid w:val="0012763E"/>
    <w:rsid w:val="001413EF"/>
    <w:rsid w:val="00183970"/>
    <w:rsid w:val="00196F66"/>
    <w:rsid w:val="001B2EF2"/>
    <w:rsid w:val="001C211D"/>
    <w:rsid w:val="002A6A6B"/>
    <w:rsid w:val="002D67BF"/>
    <w:rsid w:val="002E3755"/>
    <w:rsid w:val="004013E6"/>
    <w:rsid w:val="00431E60"/>
    <w:rsid w:val="00503BA8"/>
    <w:rsid w:val="00526C92"/>
    <w:rsid w:val="00674C9A"/>
    <w:rsid w:val="007D6154"/>
    <w:rsid w:val="008E0CD3"/>
    <w:rsid w:val="008E4527"/>
    <w:rsid w:val="00930DBB"/>
    <w:rsid w:val="00957C4F"/>
    <w:rsid w:val="00960E93"/>
    <w:rsid w:val="00980004"/>
    <w:rsid w:val="009A1F21"/>
    <w:rsid w:val="009A6453"/>
    <w:rsid w:val="00A067D9"/>
    <w:rsid w:val="00A142B1"/>
    <w:rsid w:val="00A214B3"/>
    <w:rsid w:val="00A45745"/>
    <w:rsid w:val="00AA57BB"/>
    <w:rsid w:val="00C55D9F"/>
    <w:rsid w:val="00CA2051"/>
    <w:rsid w:val="00CB69E1"/>
    <w:rsid w:val="00CB6DBE"/>
    <w:rsid w:val="00D71B8F"/>
    <w:rsid w:val="00DB2EC2"/>
    <w:rsid w:val="00E260D3"/>
    <w:rsid w:val="00ED4F2C"/>
    <w:rsid w:val="00F7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605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qFormat/>
    <w:rsid w:val="0012763E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12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hne">
    <w:name w:val="Ohne"/>
    <w:rsid w:val="0012763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0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qFormat/>
    <w:rsid w:val="0012763E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12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hne">
    <w:name w:val="Ohne"/>
    <w:rsid w:val="0012763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0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3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rSppwlLm@goetheuniversitaet.onmicrosoft.com</dc:creator>
  <cp:lastModifiedBy>mfriedr2</cp:lastModifiedBy>
  <cp:revision>2</cp:revision>
  <cp:lastPrinted>2017-07-30T11:23:00Z</cp:lastPrinted>
  <dcterms:created xsi:type="dcterms:W3CDTF">2017-10-12T07:49:00Z</dcterms:created>
  <dcterms:modified xsi:type="dcterms:W3CDTF">2017-10-12T07:49:00Z</dcterms:modified>
</cp:coreProperties>
</file>